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235D" w14:textId="0F789F7F" w:rsidR="000423AB" w:rsidRDefault="001E1E0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 w:rsidR="003B453A">
        <w:rPr>
          <w:rFonts w:ascii="Times New Roman" w:hAnsi="Times New Roman" w:cs="Times New Roman"/>
        </w:rPr>
        <w:t>10</w:t>
      </w:r>
    </w:p>
    <w:p w14:paraId="62F4650C" w14:textId="77777777" w:rsidR="000423AB" w:rsidRDefault="00DD18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4D57B63" w14:textId="500A2872" w:rsidR="000423AB" w:rsidRDefault="00DD18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r w:rsidR="00517FE7">
        <w:rPr>
          <w:rFonts w:ascii="Times New Roman" w:hAnsi="Times New Roman" w:cs="Times New Roman"/>
          <w:i/>
          <w:iCs/>
        </w:rPr>
        <w:t>Primary RT</w:t>
      </w:r>
      <w:r>
        <w:rPr>
          <w:rFonts w:ascii="Times New Roman" w:hAnsi="Times New Roman" w:cs="Times New Roman"/>
          <w:i/>
          <w:iCs/>
        </w:rPr>
        <w:t xml:space="preserve"> as the criterion</w:t>
      </w:r>
    </w:p>
    <w:p w14:paraId="1CEB72BD" w14:textId="77777777" w:rsidR="000423AB" w:rsidRDefault="00DD18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0423AB" w14:paraId="46946A56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9D741C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7C1989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EC5B90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63815F07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752786D4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6C6A74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3CAC4C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2CAAB661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2C2367C1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5019A6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F4DA88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68707C74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3E63614E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98CE26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292EFE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FCA00A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0423AB" w14:paraId="55AA22C0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C042C1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CDB3F6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7DDA01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8, 2.31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2138F3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927AEC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8295DD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BC08DD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ACEE5C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4124BA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2ABD39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030B91A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0114" w14:textId="35991387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517FE7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5A98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5CA7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2791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C8A8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ACEB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B60D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BBCE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B8AF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EC50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668B971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9BC9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671C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55BF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392F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8DC7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CCA2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2551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4C53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D2F6" w14:textId="77777777" w:rsidR="000423AB" w:rsidRDefault="00DD18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55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F3CC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505ABF4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9610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9558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06EC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36D3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E647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F4AA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0F29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819E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6F8E" w14:textId="77777777" w:rsidR="000423AB" w:rsidRDefault="00DD18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564E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1B2B932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2769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B837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0459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B988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38CC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D242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28A2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B607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08F5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4D63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0CE2764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FDE1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A236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ED07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4, 2.4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DF3D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FBC1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F7BA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6187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5267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3BDF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96A1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292B052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63AD" w14:textId="7F6392EB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517FE7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DFC7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BFC4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A064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DC2C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2E2B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0B94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4, 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EC15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A7C4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D547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21541BA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3C1F" w14:textId="4C03E92A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517F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6FBD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96E0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FAE6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1622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E242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B186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60AF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EEEB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82F0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13DF5F3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0081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341A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77C0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E454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53C9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4E2A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7CBF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7CE9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C219" w14:textId="77777777" w:rsidR="000423AB" w:rsidRDefault="00DD18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0F8D" w14:textId="77777777" w:rsidR="000423AB" w:rsidRDefault="00DD18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5</w:t>
            </w:r>
          </w:p>
        </w:tc>
      </w:tr>
      <w:tr w:rsidR="000423AB" w14:paraId="05BB406D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0716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E117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D9D7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E691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443C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796D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3D4F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036D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2CAA" w14:textId="77777777" w:rsidR="000423AB" w:rsidRDefault="00DD18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34D9" w14:textId="77777777" w:rsidR="000423AB" w:rsidRDefault="00DD18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2, .03]</w:t>
            </w:r>
          </w:p>
        </w:tc>
      </w:tr>
      <w:tr w:rsidR="000423AB" w14:paraId="1F54385D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5608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7933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82F3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93EC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90F0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169D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4D31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2791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CC8E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2633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1FE449A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0659" w14:textId="77777777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77DE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8373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0, 3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99BC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9BA9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7E7B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1796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CCB4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EEEE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FC9F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42090A6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BF05" w14:textId="5C442F79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517FE7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DD44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20E5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A497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25EC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2, 0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AC53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9A9C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4, 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1DD3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089C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2429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016285E8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7652" w14:textId="3EDE2C65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517F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249F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B2EB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9BF8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2E38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3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EBDE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6F1B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0EE9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F202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301D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3B77860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BFB1" w14:textId="6C59E6B2" w:rsidR="000423AB" w:rsidRDefault="00DD18C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517F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BBCD" w14:textId="77777777" w:rsidR="000423AB" w:rsidRDefault="00DD18C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65E3" w14:textId="77777777" w:rsidR="000423AB" w:rsidRDefault="00DD18C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9B12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C0B4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8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97F4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27F6" w14:textId="77777777" w:rsidR="000423AB" w:rsidRDefault="00DD18C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C450" w14:textId="77777777" w:rsidR="000423AB" w:rsidRDefault="00DD18C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F087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561E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423AB" w14:paraId="36B123C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9F2B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32A6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F83A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8E73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D99E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8EBD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CABD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ABF2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435A" w14:textId="77777777" w:rsidR="000423AB" w:rsidRDefault="00DD18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7E67" w14:textId="77777777" w:rsidR="000423AB" w:rsidRDefault="00DD18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3</w:t>
            </w:r>
          </w:p>
        </w:tc>
      </w:tr>
      <w:tr w:rsidR="000423AB" w14:paraId="34FC68A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D0AD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63F3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38B8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C3B5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E0EE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CCB2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B863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5AC5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293C" w14:textId="77777777" w:rsidR="000423AB" w:rsidRDefault="00DD18C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6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AB66" w14:textId="77777777" w:rsidR="000423AB" w:rsidRDefault="00DD18C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2, .03]</w:t>
            </w:r>
          </w:p>
        </w:tc>
      </w:tr>
      <w:tr w:rsidR="000423AB" w14:paraId="3769616C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46DD00" w14:textId="77777777" w:rsidR="000423AB" w:rsidRDefault="000423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993427" w14:textId="77777777" w:rsidR="000423AB" w:rsidRDefault="000423A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7265E8" w14:textId="77777777" w:rsidR="000423AB" w:rsidRDefault="000423A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BC2F6C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7440A3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E09777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1F7970" w14:textId="77777777" w:rsidR="000423AB" w:rsidRDefault="000423A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8282EB" w14:textId="77777777" w:rsidR="000423AB" w:rsidRDefault="000423A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E56B47" w14:textId="77777777" w:rsidR="000423AB" w:rsidRDefault="000423A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517104" w14:textId="77777777" w:rsidR="000423AB" w:rsidRDefault="000423A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60CB4433" w14:textId="77777777" w:rsidR="000423AB" w:rsidRDefault="000423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1043BCE" w14:textId="77777777" w:rsidR="00DD18CC" w:rsidRDefault="00DD18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DD18CC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FE7"/>
    <w:rsid w:val="00026590"/>
    <w:rsid w:val="000423AB"/>
    <w:rsid w:val="000A45AC"/>
    <w:rsid w:val="001E1E0E"/>
    <w:rsid w:val="003B453A"/>
    <w:rsid w:val="00517FE7"/>
    <w:rsid w:val="00DD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C199CE7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49:00Z</dcterms:created>
  <dcterms:modified xsi:type="dcterms:W3CDTF">2021-10-25T00:49:00Z</dcterms:modified>
</cp:coreProperties>
</file>